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1E84A" w14:textId="6F3B6D23" w:rsidR="000F7CC2" w:rsidRDefault="00D076E1" w:rsidP="00D076E1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File </w:t>
      </w:r>
      <w:r w:rsidR="000D1561">
        <w:rPr>
          <w:b/>
          <w:bCs/>
          <w:u w:val="single"/>
        </w:rPr>
        <w:t>6</w:t>
      </w:r>
      <w:r>
        <w:rPr>
          <w:b/>
          <w:bCs/>
          <w:u w:val="single"/>
        </w:rPr>
        <w:t xml:space="preserve"> Supplementary Tables 1 and 2</w:t>
      </w:r>
    </w:p>
    <w:p w14:paraId="6C27394B" w14:textId="35CF8FB1" w:rsidR="00D076E1" w:rsidRDefault="00D076E1" w:rsidP="00D076E1">
      <w:pPr>
        <w:pStyle w:val="Caption"/>
        <w:keepNext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 w:rsidR="00575DC5">
        <w:t xml:space="preserve"> GP E</w:t>
      </w:r>
      <w:r w:rsidR="00575DC5" w:rsidRPr="00BE2654">
        <w:t xml:space="preserve">vents, </w:t>
      </w:r>
      <w:proofErr w:type="spellStart"/>
      <w:r w:rsidR="00575DC5">
        <w:t>prevalence</w:t>
      </w:r>
      <w:r w:rsidR="00575DC5">
        <w:rPr>
          <w:vertAlign w:val="superscript"/>
        </w:rPr>
        <w:t>a</w:t>
      </w:r>
      <w:proofErr w:type="spellEnd"/>
      <w:r w:rsidR="00575DC5" w:rsidRPr="00BE2654">
        <w:t xml:space="preserve"> per 1000 PYAR (95% CI), </w:t>
      </w:r>
      <w:proofErr w:type="spellStart"/>
      <w:r w:rsidR="00575DC5" w:rsidRPr="00BE2654">
        <w:t>IRR</w:t>
      </w:r>
      <w:r w:rsidR="00575DC5">
        <w:rPr>
          <w:vertAlign w:val="superscript"/>
        </w:rPr>
        <w:t>b</w:t>
      </w:r>
      <w:proofErr w:type="spellEnd"/>
      <w:r w:rsidR="00575DC5" w:rsidRPr="00BE2654">
        <w:t>(95% CI)</w:t>
      </w:r>
      <w:r w:rsidR="00575DC5">
        <w:rPr>
          <w:vertAlign w:val="superscript"/>
        </w:rPr>
        <w:t>c</w:t>
      </w:r>
      <w:r w:rsidR="00575DC5" w:rsidRPr="00BE2654">
        <w:t xml:space="preserve"> of</w:t>
      </w:r>
      <w:r w:rsidR="00575DC5">
        <w:t xml:space="preserve"> </w:t>
      </w:r>
      <w:r w:rsidR="00575DC5" w:rsidRPr="00BE2654">
        <w:t xml:space="preserve">confirmed CM </w:t>
      </w:r>
      <w:r w:rsidR="00575DC5">
        <w:t>and possible CM  by year,</w:t>
      </w:r>
      <w:r w:rsidR="00575DC5" w:rsidRPr="00BE2654">
        <w:t xml:space="preserve"> sex, age group and deprivation quintile</w:t>
      </w:r>
    </w:p>
    <w:tbl>
      <w:tblPr>
        <w:tblStyle w:val="TableGrid"/>
        <w:tblW w:w="14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363"/>
        <w:gridCol w:w="273"/>
        <w:gridCol w:w="1091"/>
        <w:gridCol w:w="1363"/>
        <w:gridCol w:w="1363"/>
        <w:gridCol w:w="1364"/>
        <w:gridCol w:w="42"/>
        <w:gridCol w:w="1321"/>
        <w:gridCol w:w="1363"/>
        <w:gridCol w:w="9"/>
        <w:gridCol w:w="1355"/>
        <w:gridCol w:w="1363"/>
        <w:gridCol w:w="1364"/>
      </w:tblGrid>
      <w:tr w:rsidR="00D076E1" w:rsidRPr="00D0454B" w14:paraId="14390BBB" w14:textId="77777777" w:rsidTr="00D076E1">
        <w:trPr>
          <w:trHeight w:val="580"/>
        </w:trPr>
        <w:tc>
          <w:tcPr>
            <w:tcW w:w="299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29A24C1" w14:textId="77777777" w:rsidR="00D076E1" w:rsidRPr="00D0454B" w:rsidRDefault="00D076E1" w:rsidP="00D076E1">
            <w:pPr>
              <w:spacing w:before="240"/>
            </w:pPr>
          </w:p>
        </w:tc>
        <w:tc>
          <w:tcPr>
            <w:tcW w:w="5223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A373C5F" w14:textId="77777777" w:rsidR="00D076E1" w:rsidRPr="00D0454B" w:rsidRDefault="00D076E1" w:rsidP="00D076E1">
            <w:pPr>
              <w:spacing w:before="240"/>
            </w:pPr>
            <w:r w:rsidRPr="00D0454B">
              <w:t>Confirmed CM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413EFD7" w14:textId="77777777" w:rsidR="00D076E1" w:rsidRPr="00D0454B" w:rsidRDefault="00D076E1" w:rsidP="00D076E1">
            <w:pPr>
              <w:spacing w:before="240"/>
            </w:pPr>
            <w:r w:rsidRPr="00D0454B">
              <w:t>Possible CM</w:t>
            </w:r>
          </w:p>
        </w:tc>
        <w:tc>
          <w:tcPr>
            <w:tcW w:w="408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BE4D129" w14:textId="77777777" w:rsidR="00D076E1" w:rsidRPr="00D0454B" w:rsidRDefault="00D076E1" w:rsidP="00D076E1">
            <w:pPr>
              <w:spacing w:before="240"/>
            </w:pPr>
            <w:r w:rsidRPr="00D0454B">
              <w:t xml:space="preserve">Confirmed and Possible CM </w:t>
            </w:r>
          </w:p>
        </w:tc>
      </w:tr>
      <w:tr w:rsidR="00D076E1" w:rsidRPr="00D0454B" w14:paraId="35FB5952" w14:textId="77777777" w:rsidTr="00D076E1">
        <w:trPr>
          <w:trHeight w:val="580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3C5E5" w14:textId="77777777" w:rsidR="00D076E1" w:rsidRPr="00D0454B" w:rsidRDefault="00D076E1" w:rsidP="00D076E1">
            <w:r w:rsidRPr="00D0454B">
              <w:t>Variabl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BCE8A" w14:textId="77777777" w:rsidR="00D076E1" w:rsidRPr="00D0454B" w:rsidRDefault="00D076E1" w:rsidP="00D076E1"/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F50C9" w14:textId="77777777" w:rsidR="00D076E1" w:rsidRPr="00D0454B" w:rsidRDefault="00D076E1" w:rsidP="00D076E1">
            <w:r w:rsidRPr="00D0454B">
              <w:t>Event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B01E5" w14:textId="77777777" w:rsidR="00D076E1" w:rsidRDefault="00D076E1" w:rsidP="00D076E1">
            <w:pPr>
              <w:spacing w:line="259" w:lineRule="auto"/>
            </w:pPr>
            <w:r w:rsidRPr="00D0454B">
              <w:t>Incidence</w:t>
            </w:r>
          </w:p>
          <w:p w14:paraId="05545DA0" w14:textId="77777777" w:rsidR="00D076E1" w:rsidRPr="00D0454B" w:rsidRDefault="00D076E1" w:rsidP="00D076E1">
            <w:r w:rsidRPr="00D0454B">
              <w:t>(95% CI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875C8" w14:textId="77777777" w:rsidR="00D076E1" w:rsidRPr="00D0454B" w:rsidRDefault="00D076E1" w:rsidP="00D076E1">
            <w:r w:rsidRPr="00D0454B">
              <w:t>IRR (95% CI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B250A" w14:textId="77777777" w:rsidR="00D076E1" w:rsidRPr="00D0454B" w:rsidRDefault="00D076E1" w:rsidP="00D076E1">
            <w:r w:rsidRPr="00D0454B">
              <w:t>Events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8D0FE" w14:textId="77777777" w:rsidR="00D076E1" w:rsidRDefault="00D076E1" w:rsidP="00D076E1">
            <w:pPr>
              <w:spacing w:line="259" w:lineRule="auto"/>
            </w:pPr>
            <w:r w:rsidRPr="00D0454B">
              <w:t>Incidence</w:t>
            </w:r>
          </w:p>
          <w:p w14:paraId="1A766A61" w14:textId="77777777" w:rsidR="00D076E1" w:rsidRPr="00D0454B" w:rsidRDefault="00D076E1" w:rsidP="00D076E1">
            <w:r w:rsidRPr="00D0454B">
              <w:t>(95% CI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BD75D" w14:textId="77777777" w:rsidR="00D076E1" w:rsidRDefault="00D076E1" w:rsidP="00D076E1">
            <w:pPr>
              <w:spacing w:line="259" w:lineRule="auto"/>
            </w:pPr>
            <w:r w:rsidRPr="00D0454B">
              <w:t>IRR</w:t>
            </w:r>
          </w:p>
          <w:p w14:paraId="4BE1F99B" w14:textId="77777777" w:rsidR="00D076E1" w:rsidRPr="00D0454B" w:rsidRDefault="00D076E1" w:rsidP="00D076E1">
            <w:r w:rsidRPr="00D0454B">
              <w:t xml:space="preserve"> (95% CI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17B96" w14:textId="77777777" w:rsidR="00D076E1" w:rsidRPr="00D0454B" w:rsidRDefault="00D076E1" w:rsidP="00D076E1">
            <w:r w:rsidRPr="00D0454B">
              <w:t>Event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EFFE4" w14:textId="77777777" w:rsidR="00D076E1" w:rsidRDefault="00D076E1" w:rsidP="00D076E1">
            <w:pPr>
              <w:spacing w:line="259" w:lineRule="auto"/>
            </w:pPr>
            <w:r w:rsidRPr="00D0454B">
              <w:t>Incidence</w:t>
            </w:r>
          </w:p>
          <w:p w14:paraId="578B6B80" w14:textId="77777777" w:rsidR="00D076E1" w:rsidRPr="00D0454B" w:rsidRDefault="00D076E1" w:rsidP="00D076E1">
            <w:r w:rsidRPr="00D0454B">
              <w:t>(95% CI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7E4A5" w14:textId="77777777" w:rsidR="00D076E1" w:rsidRPr="00D0454B" w:rsidRDefault="00D076E1" w:rsidP="00D076E1">
            <w:r w:rsidRPr="00D0454B">
              <w:t>IRR (95% CI)</w:t>
            </w:r>
          </w:p>
        </w:tc>
      </w:tr>
      <w:tr w:rsidR="00D076E1" w:rsidRPr="00D0454B" w14:paraId="41628FFE" w14:textId="77777777" w:rsidTr="00D076E1">
        <w:trPr>
          <w:trHeight w:val="580"/>
        </w:trPr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069E6E4B" w14:textId="77777777" w:rsidR="00D076E1" w:rsidRPr="00D0454B" w:rsidRDefault="00D076E1" w:rsidP="00D076E1">
            <w:r w:rsidRPr="00D0454B">
              <w:t>Year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06F9DC03" w14:textId="77777777" w:rsidR="00D076E1" w:rsidRPr="00D0454B" w:rsidRDefault="00D076E1" w:rsidP="00D076E1">
            <w:r w:rsidRPr="00D0454B">
              <w:t>200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A0B60" w14:textId="216A0CC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8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322C3" w14:textId="7C77DB4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0(3.8-4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97838" w14:textId="1D24B94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5CD0B" w14:textId="24E44AA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665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7EA86" w14:textId="650FF60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9(5.6-6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CF41D" w14:textId="305E47D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DE9C8" w14:textId="2BF66F5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0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710D" w14:textId="28199EC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.9(8.7-9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3DFEE" w14:textId="79ED8AD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</w:tr>
      <w:tr w:rsidR="00D076E1" w:rsidRPr="00D0454B" w14:paraId="7BCE2A34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D3AD7A4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556F9CA6" w14:textId="77777777" w:rsidR="00D076E1" w:rsidRPr="00D0454B" w:rsidRDefault="00D076E1" w:rsidP="00D076E1">
            <w:r w:rsidRPr="00D0454B">
              <w:t>200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95FB3" w14:textId="28F443A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9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9363C" w14:textId="3DD5418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2(4.0-4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7E55" w14:textId="393EBCC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0.9-1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530F7" w14:textId="36DD83C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03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41C0C" w14:textId="6B1610F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6(6.3-6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4ACB2" w14:textId="48957DC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210ED" w14:textId="2A069E4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4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0379A" w14:textId="5AF3982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9.6(9.3-9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1F12E" w14:textId="4E2037F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2)</w:t>
            </w:r>
          </w:p>
        </w:tc>
      </w:tr>
      <w:tr w:rsidR="00D076E1" w:rsidRPr="00D0454B" w14:paraId="4B4ADBD8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2F360B72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4761E650" w14:textId="77777777" w:rsidR="00D076E1" w:rsidRPr="00D0454B" w:rsidRDefault="00D076E1" w:rsidP="00D076E1">
            <w:r w:rsidRPr="00D0454B">
              <w:t>200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D52FF" w14:textId="451053A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1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5C281" w14:textId="1E66F63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7(4.5-4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37560" w14:textId="6F00FBD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0-1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ACBA7" w14:textId="13CB439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54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38F19" w14:textId="77ED173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6(7.4-7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58C38" w14:textId="5DA0F35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1.1-1.5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12DE3" w14:textId="02A3765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0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A4CBD" w14:textId="53FEDFF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9(10.6-11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9805" w14:textId="73E3A93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1-1.3)</w:t>
            </w:r>
          </w:p>
        </w:tc>
      </w:tr>
      <w:tr w:rsidR="00D076E1" w:rsidRPr="00D0454B" w14:paraId="401A933A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11E0DA1E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7A1C72E8" w14:textId="77777777" w:rsidR="00D076E1" w:rsidRPr="00D0454B" w:rsidRDefault="00D076E1" w:rsidP="00D076E1">
            <w:r w:rsidRPr="00D0454B">
              <w:t>2007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12F75" w14:textId="7FE00F6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3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67B0B" w14:textId="51BAD91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1(4.9-5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F8D0" w14:textId="082689D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1.1-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16A8" w14:textId="4982D21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81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A213B" w14:textId="3AC1FBF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.2(8.0-8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9AFC6" w14:textId="3EED17F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2-1.5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90284" w14:textId="28BE212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4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55A7" w14:textId="210A794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8(11.5-12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C9707" w14:textId="29DBAE2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1.2-1.4)</w:t>
            </w:r>
          </w:p>
        </w:tc>
      </w:tr>
      <w:tr w:rsidR="00D076E1" w:rsidRPr="00D0454B" w14:paraId="4782B21E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568EEDF0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444AF02C" w14:textId="77777777" w:rsidR="00D076E1" w:rsidRPr="00D0454B" w:rsidRDefault="00D076E1" w:rsidP="00D076E1">
            <w:r w:rsidRPr="00D0454B">
              <w:t>200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C959D" w14:textId="6BB3DBD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6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46267" w14:textId="6E05954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6(5.4-5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F65C" w14:textId="673BC9D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2-1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B2BAC" w14:textId="7BBAEDE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23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72FE4" w14:textId="4D44DA7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9.1(8.8-9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4FF77" w14:textId="657D8EF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4-1.7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5691" w14:textId="1CE1CEF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0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AC674" w14:textId="1DCD35D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.0(12.6-13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1873" w14:textId="649752B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3-1.6)</w:t>
            </w:r>
          </w:p>
        </w:tc>
      </w:tr>
      <w:tr w:rsidR="00D076E1" w:rsidRPr="00D0454B" w14:paraId="1567C308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BF80788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7545D60D" w14:textId="77777777" w:rsidR="00D076E1" w:rsidRPr="00D0454B" w:rsidRDefault="00D076E1" w:rsidP="00D076E1">
            <w:r w:rsidRPr="00D0454B">
              <w:t>200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1B56C" w14:textId="1C4D3FF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8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BE15" w14:textId="5A9C193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1(5.9-6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E2145" w14:textId="317FF9B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3-1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F0E70" w14:textId="159BDE2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76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9A546" w14:textId="17A6AE5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2(9.9-10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25F3" w14:textId="707A816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7(1.5-1.9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CBF8" w14:textId="26C3A27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6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FCA20" w14:textId="3A3D6D4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.1(13.8-14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A1015" w14:textId="6196FF4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4-1.7)</w:t>
            </w:r>
          </w:p>
        </w:tc>
      </w:tr>
      <w:tr w:rsidR="00D076E1" w:rsidRPr="00D0454B" w14:paraId="04CFB7F1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48B1D5BC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6961603E" w14:textId="77777777" w:rsidR="00D076E1" w:rsidRPr="00D0454B" w:rsidRDefault="00D076E1" w:rsidP="00D076E1">
            <w:r w:rsidRPr="00D0454B">
              <w:t>201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60749" w14:textId="78CC64F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0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5069" w14:textId="544A429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5(6.3-6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3C4A0" w14:textId="3FE9028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4-1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B3153" w14:textId="6911E76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06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01916" w14:textId="6EE8354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9(10.6-1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F5C53" w14:textId="5D501E0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5B565" w14:textId="659E13A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0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CA3FB" w14:textId="7C65686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.2(14.9-15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BA82F" w14:textId="5962223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5-1.8)</w:t>
            </w:r>
          </w:p>
        </w:tc>
      </w:tr>
      <w:tr w:rsidR="00D076E1" w:rsidRPr="00D0454B" w14:paraId="3557BAEC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2FD05A1D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671DE1E6" w14:textId="77777777" w:rsidR="00D076E1" w:rsidRPr="00D0454B" w:rsidRDefault="00D076E1" w:rsidP="00D076E1">
            <w:r w:rsidRPr="00D0454B">
              <w:t>201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2CD2" w14:textId="24C83F4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1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415DB" w14:textId="3130345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8(6.6-7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75ACA" w14:textId="215524F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5-1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2A95C" w14:textId="5A7790B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20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80E30" w14:textId="37F686E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2(10.9-11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F0CC" w14:textId="07A32DE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6A623" w14:textId="1A23ED4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2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795D" w14:textId="6F527CC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.7(15.3-16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CA6CC" w14:textId="4A89E32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7(1.5-1.9)</w:t>
            </w:r>
          </w:p>
        </w:tc>
      </w:tr>
      <w:tr w:rsidR="00D076E1" w:rsidRPr="00D0454B" w14:paraId="0957694B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01AACF46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10DE5440" w14:textId="77777777" w:rsidR="00D076E1" w:rsidRPr="00D0454B" w:rsidRDefault="00D076E1" w:rsidP="00D076E1">
            <w:r w:rsidRPr="00D0454B">
              <w:t>201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C7FC" w14:textId="26DBB7D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4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EE9E2" w14:textId="562986A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4(7.2-7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F6D0C" w14:textId="1220A28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5F6A" w14:textId="0908867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80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461A9" w14:textId="271B402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5(12.2-12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38FC6" w14:textId="5B78BF2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1.8-2.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F70AC" w14:textId="4249403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0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27D35" w14:textId="0F312EB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.3(16.9-17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A2483" w14:textId="6CD8CBF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0)</w:t>
            </w:r>
          </w:p>
        </w:tc>
      </w:tr>
      <w:tr w:rsidR="00D076E1" w:rsidRPr="00D0454B" w14:paraId="43D50BEA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96F2275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3789D5E5" w14:textId="77777777" w:rsidR="00D076E1" w:rsidRPr="00D0454B" w:rsidRDefault="00D076E1" w:rsidP="00D076E1">
            <w:r w:rsidRPr="00D0454B">
              <w:t>201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818A" w14:textId="541574C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2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972AF" w14:textId="562E036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9(6.7-7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17E76" w14:textId="3E44A19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7(1.5-1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D5B5F" w14:textId="69F6FEC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65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71192" w14:textId="439926F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2(11.8-12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9E182" w14:textId="657858D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1.8-2.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D1F68" w14:textId="54F5607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7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A90E7" w14:textId="6483653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6.7(16.3-17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5C9A1" w14:textId="1FCEC59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</w:tr>
      <w:tr w:rsidR="00D076E1" w:rsidRPr="00D0454B" w14:paraId="02D3632C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5F36F576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5A738775" w14:textId="77777777" w:rsidR="00D076E1" w:rsidRPr="00D0454B" w:rsidRDefault="00D076E1" w:rsidP="00D076E1">
            <w:r w:rsidRPr="00D0454B">
              <w:t>201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7A4F" w14:textId="5A7F578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4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0E445" w14:textId="624D7A7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4(7.2-7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1EE0D" w14:textId="515FBEF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65167" w14:textId="612E934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99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9D62" w14:textId="52D4DA7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8(12.5-13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B7E96" w14:textId="4ACCFE1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1(1.9-2.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40CFF" w14:textId="353D68F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1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35792" w14:textId="0FEFA73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.4(17.1-17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5A13" w14:textId="77EDBAC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1)</w:t>
            </w:r>
          </w:p>
        </w:tc>
      </w:tr>
      <w:tr w:rsidR="00D076E1" w:rsidRPr="00D0454B" w14:paraId="778AB7A4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0290416A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732A3C59" w14:textId="77777777" w:rsidR="00D076E1" w:rsidRPr="00D0454B" w:rsidRDefault="00D076E1" w:rsidP="00D076E1">
            <w:r w:rsidRPr="00D0454B">
              <w:t>201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260D" w14:textId="76230BB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6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9F82" w14:textId="3984E73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8(7.5-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E0F73" w14:textId="3AA6CEF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84B9" w14:textId="2C5EDD7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00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76DCD" w14:textId="4E62916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8(12.4-13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BF49E" w14:textId="36718D6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1(1.9-2.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40C24" w14:textId="3D49EEC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3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2AA80" w14:textId="585AEE2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.7(17.4-18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3E025" w14:textId="336F83D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1)</w:t>
            </w:r>
          </w:p>
        </w:tc>
      </w:tr>
      <w:tr w:rsidR="00D076E1" w:rsidRPr="00D0454B" w14:paraId="48B3F5C4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1FB4045E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5818524E" w14:textId="77777777" w:rsidR="00D076E1" w:rsidRPr="00D0454B" w:rsidRDefault="00D076E1" w:rsidP="00D076E1">
            <w:r w:rsidRPr="00D0454B">
              <w:t>201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A511B" w14:textId="5822C7D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5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3952" w14:textId="49598E6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6(7.3-7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1E7B0" w14:textId="0BB8AC3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302A" w14:textId="46B430B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31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EA44F" w14:textId="09BDE22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.4(13.1-13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237A7" w14:textId="5499CDC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2(2.0-2.4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DCA0C" w14:textId="2B79374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6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D1A08" w14:textId="644B21D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8.3(17.9-18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C7F7F" w14:textId="315D4C8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8-2.2)</w:t>
            </w:r>
          </w:p>
        </w:tc>
      </w:tr>
      <w:tr w:rsidR="00D076E1" w:rsidRPr="00D0454B" w14:paraId="1BA743C8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3AE836BF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79890F5B" w14:textId="77777777" w:rsidR="00D076E1" w:rsidRPr="00D0454B" w:rsidRDefault="00D076E1" w:rsidP="00D076E1">
            <w:r w:rsidRPr="00D0454B">
              <w:t>2017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F0B53" w14:textId="634CDB2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5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22CF8" w14:textId="1681909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5(7.3-7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FA50" w14:textId="0395982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6AF32" w14:textId="1CFABDB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27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ECBA" w14:textId="5A4D4CD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.2(12.9-13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57410" w14:textId="62894D0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2(1.9-2.4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25126" w14:textId="485E35C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5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FCF49" w14:textId="6142F54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8.1(17.7-18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EB00" w14:textId="60C79B2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1)</w:t>
            </w:r>
          </w:p>
        </w:tc>
      </w:tr>
      <w:tr w:rsidR="00D076E1" w:rsidRPr="00D0454B" w14:paraId="05CE7219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AE00EE4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00A84CB9" w14:textId="77777777" w:rsidR="00D076E1" w:rsidRPr="00D0454B" w:rsidRDefault="00D076E1" w:rsidP="00D076E1">
            <w:r w:rsidRPr="00D0454B">
              <w:t>201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0D7A" w14:textId="6497E72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1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5EAF8" w14:textId="328BC80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8(6.6-7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415BE" w14:textId="37851D2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5-1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2F85C" w14:textId="08BCBAB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91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EAF32" w14:textId="4B52B10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6(12.3-12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3FFD5" w14:textId="3E5E312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1(1.8-2.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7315" w14:textId="3E8FCC2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0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DCB43" w14:textId="2D97D61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.2(16.8-17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B2FD" w14:textId="34FD666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7-2.0)</w:t>
            </w:r>
          </w:p>
        </w:tc>
      </w:tr>
      <w:tr w:rsidR="00D076E1" w:rsidRPr="00D0454B" w14:paraId="39C3CE4B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5BFBE8EB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6A237648" w14:textId="77777777" w:rsidR="00D076E1" w:rsidRPr="00D0454B" w:rsidRDefault="00D076E1" w:rsidP="00D076E1">
            <w:r w:rsidRPr="00D0454B">
              <w:t>201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D8C1C" w14:textId="784F72A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8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4F3DB" w14:textId="1AEDA78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1(5.9-6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BB868" w14:textId="2A41282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3-1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E28D3" w14:textId="20AF5EC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85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10597" w14:textId="02D2D72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4(12.1-12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02AA7" w14:textId="6D93A54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1.8-2.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165F" w14:textId="5437F5D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8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3FBD9" w14:textId="01DF760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6.6(16.3-17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19CA9" w14:textId="74BEB49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</w:tr>
      <w:tr w:rsidR="00D076E1" w:rsidRPr="00D0454B" w14:paraId="4B94A24A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27CDF75A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239704F3" w14:textId="77777777" w:rsidR="00D076E1" w:rsidRPr="00D0454B" w:rsidRDefault="00D076E1" w:rsidP="00D076E1">
            <w:pPr>
              <w:rPr>
                <w:vertAlign w:val="superscript"/>
              </w:rPr>
            </w:pPr>
            <w:r w:rsidRPr="00D0454B">
              <w:t>2020</w:t>
            </w:r>
            <w:r>
              <w:rPr>
                <w:vertAlign w:val="superscript"/>
              </w:rPr>
              <w:t>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59C2A" w14:textId="5323EA5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6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F8CF" w14:textId="23E1ED6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0(4.7-5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9F949" w14:textId="2D5CCA6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1-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D486C" w14:textId="5BCCB5C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79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4E72" w14:textId="5766FC5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.2(7.9-8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44F3" w14:textId="24EAABE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3-1.6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820CD" w14:textId="59D0CBA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0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F4259" w14:textId="3A20A0C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8(11.4-12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11D10" w14:textId="10C3C79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1.2-1.5)</w:t>
            </w:r>
          </w:p>
        </w:tc>
      </w:tr>
      <w:tr w:rsidR="00D076E1" w:rsidRPr="00D0454B" w14:paraId="48991CDE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2022C28F" w14:textId="77777777" w:rsidR="00D076E1" w:rsidRPr="00D0454B" w:rsidRDefault="00D076E1" w:rsidP="00D076E1">
            <w:r w:rsidRPr="00D0454B">
              <w:t>Gender</w:t>
            </w:r>
          </w:p>
        </w:tc>
        <w:tc>
          <w:tcPr>
            <w:tcW w:w="1363" w:type="dxa"/>
            <w:noWrap/>
            <w:hideMark/>
          </w:tcPr>
          <w:p w14:paraId="708E9AF9" w14:textId="77777777" w:rsidR="00D076E1" w:rsidRPr="00D0454B" w:rsidRDefault="00D076E1" w:rsidP="00D076E1">
            <w:r w:rsidRPr="00D0454B">
              <w:t>Male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370C" w14:textId="41CD67B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42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931E" w14:textId="000FB7B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1(6.0-6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08B84" w14:textId="7608773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=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017A" w14:textId="3DD37E7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306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61D7" w14:textId="75A73C9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7(10.6-10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4742A" w14:textId="2BCBA6B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=0.04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9535D" w14:textId="3EC7E07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93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E40A" w14:textId="14FA5C1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.8(14.7-14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C1186" w14:textId="63AACC2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=0.775)</w:t>
            </w:r>
          </w:p>
        </w:tc>
      </w:tr>
      <w:tr w:rsidR="00D076E1" w:rsidRPr="00D0454B" w14:paraId="24D4647E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34F54CA9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418ACB55" w14:textId="77777777" w:rsidR="00D076E1" w:rsidRPr="00D0454B" w:rsidRDefault="00D076E1" w:rsidP="00D076E1">
            <w:r w:rsidRPr="00D0454B">
              <w:t>Female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750DA" w14:textId="2A677F3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44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56DED" w14:textId="5F88228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4(6.3-6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CF74" w14:textId="04A205D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14B04" w14:textId="56C7C12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986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7A2EE" w14:textId="484AF00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5(10.4-10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2736E" w14:textId="7DE63E9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9-1.0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1D2C" w14:textId="04FBF3B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61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1580" w14:textId="50C234D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.8(14.7-14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945B" w14:textId="4572B34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1.0-1.0)</w:t>
            </w:r>
          </w:p>
        </w:tc>
      </w:tr>
      <w:tr w:rsidR="00D076E1" w:rsidRPr="00D0454B" w14:paraId="47E34CF5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031FEBF3" w14:textId="77777777" w:rsidR="00D076E1" w:rsidRPr="00D0454B" w:rsidRDefault="00D076E1" w:rsidP="00D076E1">
            <w:r w:rsidRPr="00D0454B">
              <w:t>Age group</w:t>
            </w:r>
          </w:p>
        </w:tc>
        <w:tc>
          <w:tcPr>
            <w:tcW w:w="1363" w:type="dxa"/>
            <w:noWrap/>
            <w:hideMark/>
          </w:tcPr>
          <w:p w14:paraId="7AAB8943" w14:textId="77777777" w:rsidR="00D076E1" w:rsidRPr="00D0454B" w:rsidRDefault="00D076E1" w:rsidP="00D076E1">
            <w:r w:rsidRPr="00D0454B">
              <w:t>15-17 years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DD431" w14:textId="5C54EFC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4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2828" w14:textId="417F939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9(3.7-4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B3D87" w14:textId="564DC9B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44A51" w14:textId="014064B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67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4034E" w14:textId="1E64CE9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5(7.3-7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A72B" w14:textId="1C57733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D02AC" w14:textId="61EB047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1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C6977" w14:textId="101638E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4(10.2-10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99B4" w14:textId="3F90FF6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</w:tr>
      <w:tr w:rsidR="00D076E1" w:rsidRPr="00D0454B" w14:paraId="080503BA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60C372E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4DADDA4B" w14:textId="77777777" w:rsidR="00D076E1" w:rsidRPr="00D0454B" w:rsidRDefault="00D076E1" w:rsidP="00D076E1">
            <w:r w:rsidRPr="00D0454B">
              <w:t>10-14 years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C4F62" w14:textId="38A21EC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5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E17CE" w14:textId="3E84944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7(4.6-4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3EBF7" w14:textId="7F38967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1-1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02A0F" w14:textId="38F25CE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60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7EA7" w14:textId="44E2F0F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9(7.8-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9BA96" w14:textId="5142446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7F83D" w14:textId="764666F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46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B1DA4" w14:textId="05E8621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0(10.9-11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D027C" w14:textId="3F075F0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1)</w:t>
            </w:r>
          </w:p>
        </w:tc>
      </w:tr>
      <w:tr w:rsidR="00D076E1" w:rsidRPr="00D0454B" w14:paraId="5FB31945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436C9E48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39011456" w14:textId="77777777" w:rsidR="00D076E1" w:rsidRPr="00D0454B" w:rsidRDefault="00D076E1" w:rsidP="00D076E1">
            <w:r w:rsidRPr="00D0454B">
              <w:t>5-9 years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5FB75" w14:textId="18D5472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2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CBE00" w14:textId="4917016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6(5.5-5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1E1A3" w14:textId="129C9CC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3-1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A09AC" w14:textId="1D37ADD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676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1F50E" w14:textId="7C154E1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8(7.6-7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317AA" w14:textId="58610C7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1.0-1.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FBF15" w14:textId="1E28EC4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49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258CD" w14:textId="22FE3E7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5(11.4-11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597F3" w14:textId="0EAEEB5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1)</w:t>
            </w:r>
          </w:p>
        </w:tc>
      </w:tr>
      <w:tr w:rsidR="00D076E1" w:rsidRPr="00D0454B" w14:paraId="7F9E4629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4DD5DA8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6B5EDDF4" w14:textId="77777777" w:rsidR="00D076E1" w:rsidRPr="00D0454B" w:rsidRDefault="00D076E1" w:rsidP="00D076E1">
            <w:r w:rsidRPr="00D0454B">
              <w:t>1-4 years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5D772" w14:textId="6787447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8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7095B" w14:textId="4B5A7D9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8(7.7-8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B2D7" w14:textId="69910D6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A039" w14:textId="7CBD0D4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098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27471" w14:textId="7BB422B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8(12.6-13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9BC57" w14:textId="48A53F2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5-1.7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B0C4D" w14:textId="0675295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94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3EDBE" w14:textId="57C0BF5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.9(17.7-18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470F6" w14:textId="187904F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5-1.7)</w:t>
            </w:r>
          </w:p>
        </w:tc>
      </w:tr>
      <w:tr w:rsidR="00D076E1" w:rsidRPr="00D0454B" w14:paraId="2258FAF1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5F686F5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0DA44CC8" w14:textId="77777777" w:rsidR="00D076E1" w:rsidRPr="00D0454B" w:rsidRDefault="00D076E1" w:rsidP="00D076E1">
            <w:r w:rsidRPr="00D0454B">
              <w:t>&lt;1 years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25E28" w14:textId="75C0061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6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32C01" w14:textId="62B781F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.2(13.9-14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BE56D" w14:textId="3500DAA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2.9-3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4FE1" w14:textId="7CD2472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889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E36F1" w14:textId="29FFE23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1.2(30.8-31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E8AF9" w14:textId="5895D2A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5(3.3-3.6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660FA" w14:textId="06BF7B3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44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2DAA" w14:textId="7AE6639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0.3(39.8-40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B9A3D" w14:textId="7388632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3.0-3.4)</w:t>
            </w:r>
          </w:p>
        </w:tc>
      </w:tr>
      <w:tr w:rsidR="00D076E1" w:rsidRPr="00D0454B" w14:paraId="7DD75131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4A9FAEDD" w14:textId="77777777" w:rsidR="00D076E1" w:rsidRPr="00D0454B" w:rsidRDefault="00D076E1" w:rsidP="00D076E1">
            <w:r w:rsidRPr="00D0454B">
              <w:t>Deprivation</w:t>
            </w:r>
          </w:p>
        </w:tc>
        <w:tc>
          <w:tcPr>
            <w:tcW w:w="1363" w:type="dxa"/>
            <w:noWrap/>
            <w:hideMark/>
          </w:tcPr>
          <w:p w14:paraId="6B0440C7" w14:textId="77777777" w:rsidR="00D076E1" w:rsidRPr="00D0454B" w:rsidRDefault="00D076E1" w:rsidP="00D076E1">
            <w:r w:rsidRPr="00D0454B">
              <w:t>Least deprive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61319" w14:textId="52520AA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6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762D9" w14:textId="3070210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8-1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0495" w14:textId="58B0F53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4BB97" w14:textId="17BD3F9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35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D8C9C" w14:textId="523D453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1(5.0-5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82712" w14:textId="139451A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FB4AE" w14:textId="3C0C456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92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35A90" w14:textId="3DCEADC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5(6.4-6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640F8" w14:textId="3CED515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</w:tr>
      <w:tr w:rsidR="00D076E1" w:rsidRPr="00D0454B" w14:paraId="299BCBC1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4852C29B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2A008D40" w14:textId="77777777" w:rsidR="00D076E1" w:rsidRPr="00D0454B" w:rsidRDefault="00D076E1" w:rsidP="00D076E1">
            <w:r w:rsidRPr="00D0454B">
              <w:t>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79B07" w14:textId="7756F46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2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34005" w14:textId="5DEA5C1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5(3.4-3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BEFFB" w14:textId="02DCE94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7-2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26D2A" w14:textId="6FEF193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82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2BD32" w14:textId="42A768E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.3(7.1-7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1184F" w14:textId="2B70B53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3-1.4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E4CF7" w14:textId="1DE5FC5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8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7765" w14:textId="1B0F6AC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9.7(9.6-9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04B76" w14:textId="397F485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4-1.5)</w:t>
            </w:r>
          </w:p>
        </w:tc>
      </w:tr>
      <w:tr w:rsidR="00D076E1" w:rsidRPr="00D0454B" w14:paraId="49378130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58E47571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4F7A5115" w14:textId="77777777" w:rsidR="00D076E1" w:rsidRPr="00D0454B" w:rsidRDefault="00D076E1" w:rsidP="00D076E1">
            <w:r w:rsidRPr="00D0454B">
              <w:t>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57516" w14:textId="63068CA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3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99A64" w14:textId="0D4F40E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5(4.4-4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4E085" w14:textId="3479D46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2-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62143" w14:textId="40D56DB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60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E41B" w14:textId="56E0106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.2(8.1-8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98E58" w14:textId="6CE30FD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6(1.5-1.6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71BB" w14:textId="5DE3C10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8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5E067" w14:textId="057161F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2(11.1-1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E92ED" w14:textId="69C7351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7(1.6-1.8)</w:t>
            </w:r>
          </w:p>
        </w:tc>
      </w:tr>
      <w:tr w:rsidR="00D076E1" w:rsidRPr="00D0454B" w14:paraId="21B9D3A4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163E846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20D2BD78" w14:textId="77777777" w:rsidR="00D076E1" w:rsidRPr="00D0454B" w:rsidRDefault="00D076E1" w:rsidP="00D076E1">
            <w:r w:rsidRPr="00D0454B">
              <w:t>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B57C5" w14:textId="1A4B90D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3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2FCBA" w14:textId="60003C6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.7(6.6-6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65572" w14:textId="041A336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5(3.3-3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C325" w14:textId="7C31E2A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669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315EB" w14:textId="20D13FB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.8(10.7-1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CAA0C" w14:textId="1687277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2.0-2.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44162" w14:textId="5A0249C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35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D4130" w14:textId="24D5956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.3(15.1-15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AC08E" w14:textId="30D0C9F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3(2.2-2.4)</w:t>
            </w:r>
          </w:p>
        </w:tc>
      </w:tr>
      <w:tr w:rsidR="00D076E1" w:rsidRPr="00D0454B" w14:paraId="51B0582E" w14:textId="77777777" w:rsidTr="00D076E1">
        <w:trPr>
          <w:trHeight w:val="580"/>
        </w:trPr>
        <w:tc>
          <w:tcPr>
            <w:tcW w:w="1363" w:type="dxa"/>
            <w:noWrap/>
            <w:hideMark/>
          </w:tcPr>
          <w:p w14:paraId="70F8FC10" w14:textId="77777777" w:rsidR="00D076E1" w:rsidRPr="00D0454B" w:rsidRDefault="00D076E1" w:rsidP="00D076E1"/>
        </w:tc>
        <w:tc>
          <w:tcPr>
            <w:tcW w:w="1363" w:type="dxa"/>
            <w:noWrap/>
            <w:hideMark/>
          </w:tcPr>
          <w:p w14:paraId="1AEAE894" w14:textId="77777777" w:rsidR="00D076E1" w:rsidRPr="00D0454B" w:rsidRDefault="00D076E1" w:rsidP="00D076E1">
            <w:r w:rsidRPr="00D0454B">
              <w:t>Most deprive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9257F" w14:textId="54E1AC4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00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047A9" w14:textId="709AF09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.1(11.0-11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0605" w14:textId="030BBD2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8(5.4-6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5CFAD" w14:textId="74651A5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744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DBDE" w14:textId="65B1A31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.2(15.0-15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B9A15" w14:textId="6ACAFF4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8(2.7-2.9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2E794" w14:textId="08B010A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07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AEB57" w14:textId="657C743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2.6(22.4-22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32287" w14:textId="72836B1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3(3.2-3.5)</w:t>
            </w:r>
          </w:p>
        </w:tc>
      </w:tr>
      <w:tr w:rsidR="00D076E1" w:rsidRPr="00D0454B" w14:paraId="438BD035" w14:textId="77777777" w:rsidTr="00D076E1">
        <w:trPr>
          <w:trHeight w:val="580"/>
        </w:trPr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14:paraId="7533ACF5" w14:textId="77777777" w:rsidR="00D076E1" w:rsidRPr="00D0454B" w:rsidRDefault="00D076E1" w:rsidP="00D076E1"/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14:paraId="5A7F2172" w14:textId="77777777" w:rsidR="00D076E1" w:rsidRPr="00D0454B" w:rsidRDefault="00D076E1" w:rsidP="00D076E1">
            <w:r w:rsidRPr="00D0454B">
              <w:t>Unknown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308B9" w14:textId="36B0875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9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29A23" w14:textId="2D458FD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.1(11.7-12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0375C" w14:textId="60AC068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0(3.6-4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AE00" w14:textId="4282E6D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00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7E6ED" w14:textId="32DFC89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6.9(26.4-27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30364" w14:textId="4E1EF89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7(2.5-2.8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5DF62" w14:textId="1533610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2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77416" w14:textId="6F1DBE1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4.8(34.2-35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D66C2" w14:textId="6311E71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9(2.7-3.1)</w:t>
            </w:r>
          </w:p>
        </w:tc>
      </w:tr>
      <w:tr w:rsidR="00D076E1" w:rsidRPr="00D0454B" w14:paraId="755B0C50" w14:textId="77777777" w:rsidTr="00D076E1">
        <w:trPr>
          <w:trHeight w:val="580"/>
        </w:trPr>
        <w:tc>
          <w:tcPr>
            <w:tcW w:w="14997" w:type="dxa"/>
            <w:gridSpan w:val="14"/>
            <w:tcBorders>
              <w:top w:val="single" w:sz="4" w:space="0" w:color="auto"/>
            </w:tcBorders>
            <w:noWrap/>
          </w:tcPr>
          <w:p w14:paraId="65BF4FC7" w14:textId="523F2CE6" w:rsidR="00D076E1" w:rsidRDefault="00D076E1" w:rsidP="00D076E1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vent refers to an individual presenting with CM/Possible CM w</w:t>
            </w:r>
            <w:r w:rsidR="00575DC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thin a given year independent whether there are previous events recorded</w:t>
            </w:r>
          </w:p>
          <w:p w14:paraId="77646CEA" w14:textId="77777777" w:rsidR="00D076E1" w:rsidRPr="006C53F1" w:rsidRDefault="00D076E1" w:rsidP="00D076E1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53F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djusted for calendar year, sex, </w:t>
            </w:r>
            <w:proofErr w:type="gramStart"/>
            <w:r w:rsidRPr="006C53F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ge</w:t>
            </w:r>
            <w:proofErr w:type="gramEnd"/>
            <w:r w:rsidRPr="006C53F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and deprivation</w:t>
            </w:r>
          </w:p>
          <w:p w14:paraId="62B3553A" w14:textId="77777777" w:rsidR="00D076E1" w:rsidRDefault="00D076E1" w:rsidP="00D076E1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53F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ased on Wald test</w:t>
            </w:r>
          </w:p>
          <w:p w14:paraId="14D9749B" w14:textId="77777777" w:rsidR="00D076E1" w:rsidRPr="00D0454B" w:rsidRDefault="00D076E1" w:rsidP="00D076E1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0454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ta collection to 10.10.2022; denominators adjusted</w:t>
            </w:r>
          </w:p>
        </w:tc>
      </w:tr>
    </w:tbl>
    <w:p w14:paraId="08EDB735" w14:textId="22FA533D" w:rsidR="00D076E1" w:rsidRDefault="00D076E1" w:rsidP="00D076E1">
      <w:pPr>
        <w:jc w:val="center"/>
        <w:rPr>
          <w:b/>
          <w:bCs/>
          <w:u w:val="single"/>
        </w:rPr>
      </w:pPr>
    </w:p>
    <w:p w14:paraId="78580D2B" w14:textId="64FE2BCC" w:rsidR="00D076E1" w:rsidRDefault="00D076E1" w:rsidP="00D076E1">
      <w:pPr>
        <w:jc w:val="center"/>
        <w:rPr>
          <w:b/>
          <w:bCs/>
          <w:u w:val="single"/>
        </w:rPr>
      </w:pPr>
    </w:p>
    <w:p w14:paraId="3B61FC5C" w14:textId="55D6D84A" w:rsidR="00D076E1" w:rsidRDefault="00D076E1" w:rsidP="000D1561">
      <w:pPr>
        <w:rPr>
          <w:b/>
          <w:bCs/>
          <w:u w:val="single"/>
        </w:rPr>
      </w:pPr>
    </w:p>
    <w:p w14:paraId="2E348366" w14:textId="2FA1A4D7" w:rsidR="000D1561" w:rsidRDefault="000D1561" w:rsidP="000D1561">
      <w:pPr>
        <w:rPr>
          <w:b/>
          <w:bCs/>
          <w:u w:val="single"/>
        </w:rPr>
      </w:pPr>
    </w:p>
    <w:p w14:paraId="673D9C34" w14:textId="419E5766" w:rsidR="000D1561" w:rsidRDefault="000D1561" w:rsidP="000D1561">
      <w:pPr>
        <w:rPr>
          <w:b/>
          <w:bCs/>
          <w:u w:val="single"/>
        </w:rPr>
      </w:pPr>
    </w:p>
    <w:p w14:paraId="728BBC18" w14:textId="75BBCEF7" w:rsidR="000D1561" w:rsidRDefault="000D1561" w:rsidP="000D1561">
      <w:pPr>
        <w:rPr>
          <w:b/>
          <w:bCs/>
          <w:u w:val="single"/>
        </w:rPr>
      </w:pPr>
    </w:p>
    <w:p w14:paraId="40FFC973" w14:textId="2FE01406" w:rsidR="000D1561" w:rsidRDefault="000D1561" w:rsidP="000D1561">
      <w:pPr>
        <w:rPr>
          <w:b/>
          <w:bCs/>
          <w:u w:val="single"/>
        </w:rPr>
      </w:pPr>
    </w:p>
    <w:p w14:paraId="426CFC73" w14:textId="6A1DB28C" w:rsidR="000D1561" w:rsidRDefault="000D1561" w:rsidP="000D1561">
      <w:pPr>
        <w:rPr>
          <w:b/>
          <w:bCs/>
          <w:u w:val="single"/>
        </w:rPr>
      </w:pPr>
    </w:p>
    <w:p w14:paraId="10579ED9" w14:textId="0C759339" w:rsidR="000D1561" w:rsidRDefault="000D1561" w:rsidP="000D1561">
      <w:pPr>
        <w:rPr>
          <w:b/>
          <w:bCs/>
          <w:u w:val="single"/>
        </w:rPr>
      </w:pPr>
    </w:p>
    <w:p w14:paraId="159DA184" w14:textId="5B49F415" w:rsidR="000D1561" w:rsidRDefault="000D1561" w:rsidP="000D1561">
      <w:pPr>
        <w:rPr>
          <w:b/>
          <w:bCs/>
          <w:u w:val="single"/>
        </w:rPr>
      </w:pPr>
    </w:p>
    <w:p w14:paraId="3F25AD22" w14:textId="77777777" w:rsidR="000D1561" w:rsidRDefault="000D1561" w:rsidP="000D1561">
      <w:pPr>
        <w:rPr>
          <w:b/>
          <w:bCs/>
          <w:u w:val="single"/>
        </w:rPr>
      </w:pPr>
    </w:p>
    <w:p w14:paraId="5FBAD3FF" w14:textId="1D63D2C1" w:rsidR="00D076E1" w:rsidRDefault="00D076E1" w:rsidP="00D076E1">
      <w:pPr>
        <w:jc w:val="center"/>
        <w:rPr>
          <w:b/>
          <w:bCs/>
          <w:u w:val="single"/>
        </w:rPr>
      </w:pPr>
    </w:p>
    <w:p w14:paraId="07C07D4F" w14:textId="41B20377" w:rsidR="00D076E1" w:rsidRDefault="00D076E1" w:rsidP="00D076E1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 w:rsidR="00575DC5">
        <w:t xml:space="preserve"> Hospital admissions</w:t>
      </w:r>
      <w:r w:rsidR="00575DC5" w:rsidRPr="00BE2654">
        <w:t xml:space="preserve">, </w:t>
      </w:r>
      <w:proofErr w:type="spellStart"/>
      <w:r w:rsidR="00575DC5">
        <w:t>prevalence</w:t>
      </w:r>
      <w:r w:rsidR="00575DC5">
        <w:rPr>
          <w:vertAlign w:val="superscript"/>
        </w:rPr>
        <w:t>a</w:t>
      </w:r>
      <w:proofErr w:type="spellEnd"/>
      <w:r w:rsidR="00575DC5" w:rsidRPr="00BE2654">
        <w:t xml:space="preserve"> per 1000 PYAR (95% CI), </w:t>
      </w:r>
      <w:proofErr w:type="spellStart"/>
      <w:r w:rsidR="00575DC5" w:rsidRPr="00BE2654">
        <w:t>IRR</w:t>
      </w:r>
      <w:r w:rsidR="00575DC5">
        <w:rPr>
          <w:vertAlign w:val="superscript"/>
        </w:rPr>
        <w:t>b</w:t>
      </w:r>
      <w:proofErr w:type="spellEnd"/>
      <w:r w:rsidR="00575DC5" w:rsidRPr="00BE2654">
        <w:t>(95% CI)</w:t>
      </w:r>
      <w:r w:rsidR="00575DC5">
        <w:rPr>
          <w:vertAlign w:val="superscript"/>
        </w:rPr>
        <w:t>c</w:t>
      </w:r>
      <w:r w:rsidR="00575DC5" w:rsidRPr="00BE2654">
        <w:t xml:space="preserve"> of</w:t>
      </w:r>
      <w:r w:rsidR="00575DC5">
        <w:t xml:space="preserve"> </w:t>
      </w:r>
      <w:r w:rsidR="00575DC5" w:rsidRPr="00BE2654">
        <w:t xml:space="preserve">confirmed CM </w:t>
      </w:r>
      <w:r w:rsidR="00575DC5">
        <w:t>and possible CM  by year,</w:t>
      </w:r>
      <w:r w:rsidR="00575DC5" w:rsidRPr="00BE2654">
        <w:t xml:space="preserve"> sex, age group and deprivation quintile</w:t>
      </w:r>
    </w:p>
    <w:tbl>
      <w:tblPr>
        <w:tblStyle w:val="TableGrid"/>
        <w:tblW w:w="14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582"/>
        <w:gridCol w:w="1347"/>
        <w:gridCol w:w="1347"/>
        <w:gridCol w:w="1352"/>
        <w:gridCol w:w="1348"/>
        <w:gridCol w:w="1348"/>
        <w:gridCol w:w="1277"/>
        <w:gridCol w:w="1419"/>
        <w:gridCol w:w="1348"/>
        <w:gridCol w:w="1349"/>
      </w:tblGrid>
      <w:tr w:rsidR="00D076E1" w:rsidRPr="00D0454B" w14:paraId="784D2A76" w14:textId="77777777" w:rsidTr="00D076E1">
        <w:trPr>
          <w:trHeight w:val="580"/>
        </w:trPr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19B93DDE" w14:textId="77777777" w:rsidR="00D076E1" w:rsidRPr="00D0454B" w:rsidRDefault="00D076E1" w:rsidP="00D076E1">
            <w:pPr>
              <w:spacing w:before="240"/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hideMark/>
          </w:tcPr>
          <w:p w14:paraId="72872ACA" w14:textId="77777777" w:rsidR="00D076E1" w:rsidRPr="00D0454B" w:rsidRDefault="00D076E1" w:rsidP="00D076E1">
            <w:pPr>
              <w:spacing w:before="240"/>
            </w:pPr>
          </w:p>
        </w:tc>
        <w:tc>
          <w:tcPr>
            <w:tcW w:w="404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681699D" w14:textId="77777777" w:rsidR="00D076E1" w:rsidRPr="00D0454B" w:rsidRDefault="00D076E1" w:rsidP="00D076E1">
            <w:pPr>
              <w:spacing w:before="240"/>
            </w:pPr>
            <w:r w:rsidRPr="00D0454B">
              <w:t>Confirmed CM</w:t>
            </w:r>
          </w:p>
        </w:tc>
        <w:tc>
          <w:tcPr>
            <w:tcW w:w="3973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DBD8AF8" w14:textId="77777777" w:rsidR="00D076E1" w:rsidRPr="00D0454B" w:rsidRDefault="00D076E1" w:rsidP="00D076E1">
            <w:pPr>
              <w:spacing w:before="240"/>
            </w:pPr>
            <w:r w:rsidRPr="00D0454B">
              <w:t>Possible CM</w:t>
            </w:r>
          </w:p>
        </w:tc>
        <w:tc>
          <w:tcPr>
            <w:tcW w:w="411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B892B41" w14:textId="77777777" w:rsidR="00D076E1" w:rsidRPr="00D0454B" w:rsidRDefault="00D076E1" w:rsidP="00D076E1">
            <w:pPr>
              <w:spacing w:before="240"/>
            </w:pPr>
            <w:r w:rsidRPr="00D0454B">
              <w:t xml:space="preserve">Confirmed and Possible CM </w:t>
            </w:r>
          </w:p>
        </w:tc>
      </w:tr>
      <w:tr w:rsidR="00D076E1" w:rsidRPr="00D0454B" w14:paraId="6988B948" w14:textId="77777777" w:rsidTr="00D076E1">
        <w:trPr>
          <w:trHeight w:val="58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2E681" w14:textId="77777777" w:rsidR="00D076E1" w:rsidRPr="00D0454B" w:rsidRDefault="00D076E1" w:rsidP="00D076E1">
            <w:r w:rsidRPr="00D0454B">
              <w:t>Variabl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1C399" w14:textId="77777777" w:rsidR="00D076E1" w:rsidRPr="00D0454B" w:rsidRDefault="00D076E1" w:rsidP="00D076E1"/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98B2A" w14:textId="77777777" w:rsidR="00D076E1" w:rsidRPr="00D0454B" w:rsidRDefault="00D076E1" w:rsidP="00D076E1">
            <w:r w:rsidRPr="00D0454B">
              <w:t>Event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CA826" w14:textId="77777777" w:rsidR="00D076E1" w:rsidRDefault="00D076E1" w:rsidP="00D076E1">
            <w:pPr>
              <w:spacing w:line="259" w:lineRule="auto"/>
            </w:pPr>
            <w:r w:rsidRPr="00D0454B">
              <w:t>Incidence</w:t>
            </w:r>
          </w:p>
          <w:p w14:paraId="2E5B5DC6" w14:textId="77777777" w:rsidR="00D076E1" w:rsidRPr="00D0454B" w:rsidRDefault="00D076E1" w:rsidP="00D076E1">
            <w:r w:rsidRPr="00D0454B">
              <w:t>(95% CI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92F9A" w14:textId="77777777" w:rsidR="00D076E1" w:rsidRPr="00D0454B" w:rsidRDefault="00D076E1" w:rsidP="00D076E1">
            <w:r w:rsidRPr="00D0454B">
              <w:t>IRR (95% CI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3E30B" w14:textId="77777777" w:rsidR="00D076E1" w:rsidRPr="00D0454B" w:rsidRDefault="00D076E1" w:rsidP="00D076E1">
            <w:r w:rsidRPr="00D0454B">
              <w:t>Event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9C409" w14:textId="77777777" w:rsidR="00D076E1" w:rsidRDefault="00D076E1" w:rsidP="00D076E1">
            <w:pPr>
              <w:spacing w:line="259" w:lineRule="auto"/>
            </w:pPr>
            <w:r w:rsidRPr="00D0454B">
              <w:t>Incidence</w:t>
            </w:r>
          </w:p>
          <w:p w14:paraId="72E27017" w14:textId="77777777" w:rsidR="00D076E1" w:rsidRPr="00D0454B" w:rsidRDefault="00D076E1" w:rsidP="00D076E1">
            <w:r w:rsidRPr="00D0454B">
              <w:t>(95% CI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325DA" w14:textId="77777777" w:rsidR="00D076E1" w:rsidRDefault="00D076E1" w:rsidP="00D076E1">
            <w:pPr>
              <w:spacing w:line="259" w:lineRule="auto"/>
            </w:pPr>
            <w:r w:rsidRPr="00D0454B">
              <w:t>IRR</w:t>
            </w:r>
          </w:p>
          <w:p w14:paraId="52001401" w14:textId="77777777" w:rsidR="00D076E1" w:rsidRPr="00D0454B" w:rsidRDefault="00D076E1" w:rsidP="00D076E1">
            <w:r w:rsidRPr="00D0454B">
              <w:t xml:space="preserve"> (95% CI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C5549" w14:textId="77777777" w:rsidR="00D076E1" w:rsidRPr="00D0454B" w:rsidRDefault="00D076E1" w:rsidP="00D076E1">
            <w:r w:rsidRPr="00D0454B">
              <w:t>Event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0B314" w14:textId="77777777" w:rsidR="00D076E1" w:rsidRDefault="00D076E1" w:rsidP="00D076E1">
            <w:pPr>
              <w:spacing w:line="259" w:lineRule="auto"/>
            </w:pPr>
            <w:r w:rsidRPr="00D0454B">
              <w:t>Incidence</w:t>
            </w:r>
          </w:p>
          <w:p w14:paraId="3352CCC6" w14:textId="77777777" w:rsidR="00D076E1" w:rsidRPr="00D0454B" w:rsidRDefault="00D076E1" w:rsidP="00D076E1">
            <w:r w:rsidRPr="00D0454B">
              <w:t>(95% CI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69EDA" w14:textId="77777777" w:rsidR="00D076E1" w:rsidRPr="00D0454B" w:rsidRDefault="00D076E1" w:rsidP="00D076E1">
            <w:r w:rsidRPr="00D0454B">
              <w:t>IRR (95% CI)</w:t>
            </w:r>
          </w:p>
        </w:tc>
      </w:tr>
      <w:tr w:rsidR="00D076E1" w:rsidRPr="00D0454B" w14:paraId="4ABE925C" w14:textId="77777777" w:rsidTr="00D076E1">
        <w:trPr>
          <w:trHeight w:val="580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3D38DFD0" w14:textId="77777777" w:rsidR="00D076E1" w:rsidRPr="00D0454B" w:rsidRDefault="00D076E1" w:rsidP="00D076E1">
            <w:r w:rsidRPr="00D0454B">
              <w:t>Year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hideMark/>
          </w:tcPr>
          <w:p w14:paraId="49EF148A" w14:textId="77777777" w:rsidR="00D076E1" w:rsidRPr="00D0454B" w:rsidRDefault="00D076E1" w:rsidP="00D076E1">
            <w:r w:rsidRPr="00D0454B">
              <w:t>2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D423" w14:textId="4BF5C79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E3308" w14:textId="2EF7DBF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89E89" w14:textId="75BEEF0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C583" w14:textId="38E46D8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400F6" w14:textId="2E4BB93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7(2.6-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5DD6B" w14:textId="2A0DBB5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3C0B" w14:textId="6BD8C73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5A99" w14:textId="765F047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8(2.6-2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68F0" w14:textId="363BE6C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</w:tr>
      <w:tr w:rsidR="00D076E1" w:rsidRPr="00D0454B" w14:paraId="2550F6E8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0C019EBA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35330E1A" w14:textId="77777777" w:rsidR="00D076E1" w:rsidRPr="00D0454B" w:rsidRDefault="00D076E1" w:rsidP="00D076E1">
            <w:r w:rsidRPr="00D0454B">
              <w:t>2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0CEB2" w14:textId="3311697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62E92" w14:textId="3E08AA4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581D1" w14:textId="6D79B67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0.8-1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1F330" w14:textId="7159EE6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B3E1F" w14:textId="221C23A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9(2.7-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B0242" w14:textId="2C90EB6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0.9-1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4D08" w14:textId="4EA4970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0872" w14:textId="1B43C17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0(2.8-3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ABD67" w14:textId="1162A43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0.9-1.2)</w:t>
            </w:r>
          </w:p>
        </w:tc>
      </w:tr>
      <w:tr w:rsidR="00D076E1" w:rsidRPr="00D0454B" w14:paraId="7EB10F30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2E1CD7A2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38921EB" w14:textId="77777777" w:rsidR="00D076E1" w:rsidRPr="00D0454B" w:rsidRDefault="00D076E1" w:rsidP="00D076E1">
            <w:r w:rsidRPr="00D0454B">
              <w:t>2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6F376" w14:textId="10438B1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6CD75" w14:textId="0A3C679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E84E" w14:textId="4A5E20E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2-2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0DA44" w14:textId="182242F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24C0D" w14:textId="756F1AB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1(3.0-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C7766" w14:textId="4262139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D5460" w14:textId="47973C2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ADC4B" w14:textId="0FECC23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3.0-3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1CEA3" w14:textId="08E3D4C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3)</w:t>
            </w:r>
          </w:p>
        </w:tc>
      </w:tr>
      <w:tr w:rsidR="00D076E1" w:rsidRPr="00D0454B" w14:paraId="2E60C032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69A0ABAE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53E72D2B" w14:textId="77777777" w:rsidR="00D076E1" w:rsidRPr="00D0454B" w:rsidRDefault="00D076E1" w:rsidP="00D076E1">
            <w:r w:rsidRPr="00D0454B">
              <w:t>20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CA73B" w14:textId="2767C35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86FC0" w14:textId="52BDDF0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197A" w14:textId="592139F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7(1.1-2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2398F" w14:textId="6AB9F50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6ED6E" w14:textId="7AF9D2C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1(3.0-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5D92" w14:textId="5D17EFD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0-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5DE4" w14:textId="7A58D2F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C1FB" w14:textId="3CA208A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3.1-3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17EF8" w14:textId="2F31B34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0-1.3)</w:t>
            </w:r>
          </w:p>
        </w:tc>
      </w:tr>
      <w:tr w:rsidR="00D076E1" w:rsidRPr="00D0454B" w14:paraId="7D421128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50B9F84F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0977C6BE" w14:textId="77777777" w:rsidR="00D076E1" w:rsidRPr="00D0454B" w:rsidRDefault="00D076E1" w:rsidP="00D076E1">
            <w:r w:rsidRPr="00D0454B">
              <w:t>2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2AE8" w14:textId="20B7536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AF5DA" w14:textId="3407817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2(0.1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6716F" w14:textId="1EFF87E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1(1.4-3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A5C82" w14:textId="4C0D8D8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BAF02" w14:textId="3EFC0B8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1(2.9-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5BA05" w14:textId="6653017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E0092" w14:textId="196B769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8C811" w14:textId="4AB1423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3.0-3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004B9" w14:textId="0D461D2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3)</w:t>
            </w:r>
          </w:p>
        </w:tc>
      </w:tr>
      <w:tr w:rsidR="00D076E1" w:rsidRPr="00D0454B" w14:paraId="46DC0F95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6A993792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12F5C89D" w14:textId="77777777" w:rsidR="00D076E1" w:rsidRPr="00D0454B" w:rsidRDefault="00D076E1" w:rsidP="00D076E1">
            <w:r w:rsidRPr="00D0454B">
              <w:t>20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DEA13" w14:textId="55D8836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9E033" w14:textId="6E370A3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2(0.1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AE3C3" w14:textId="5090F35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3(1.5-3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08483" w14:textId="63D361E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852CF" w14:textId="3F61032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1(2.9-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9209" w14:textId="07C326F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83E03" w14:textId="64BAC13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FAB4B" w14:textId="6B938C5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3.1-3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B2A8C" w14:textId="167B96E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0-1.3)</w:t>
            </w:r>
          </w:p>
        </w:tc>
      </w:tr>
      <w:tr w:rsidR="00D076E1" w:rsidRPr="00D0454B" w14:paraId="49DA56FC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034E8EFD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77D03ACD" w14:textId="77777777" w:rsidR="00D076E1" w:rsidRPr="00D0454B" w:rsidRDefault="00D076E1" w:rsidP="00D076E1">
            <w:r w:rsidRPr="00D0454B">
              <w:t>20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CC1D7" w14:textId="1E59303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506C9" w14:textId="5E9B004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2(0.1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210E8" w14:textId="7B665EE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3(1.6-3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5D7C" w14:textId="2153F68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249A5" w14:textId="2D2633E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8(2.6-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0127D" w14:textId="2DA1CCA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9-1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0D31" w14:textId="333420A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EB17" w14:textId="71D6145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9(2.8-3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7A679" w14:textId="3CD72DB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0.9-1.2)</w:t>
            </w:r>
          </w:p>
        </w:tc>
      </w:tr>
      <w:tr w:rsidR="00D076E1" w:rsidRPr="00D0454B" w14:paraId="0939B836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5847D218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5653C6AC" w14:textId="77777777" w:rsidR="00D076E1" w:rsidRPr="00D0454B" w:rsidRDefault="00D076E1" w:rsidP="00D076E1">
            <w:r w:rsidRPr="00D0454B">
              <w:t>2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99A29" w14:textId="2602874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C0365" w14:textId="4A0D4E1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EDC4" w14:textId="7B78CBB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7(1.2-2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05B43" w14:textId="642D5BF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D1C2" w14:textId="3B2DFD0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7(2.5-2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F70F" w14:textId="6E51D24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9-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2F6C2" w14:textId="53FC157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13124" w14:textId="08CFD72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7(2.6-2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7028D" w14:textId="287D24F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9-1.1)</w:t>
            </w:r>
          </w:p>
        </w:tc>
      </w:tr>
      <w:tr w:rsidR="00D076E1" w:rsidRPr="00D0454B" w14:paraId="49162502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065CB30E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D4DE5D8" w14:textId="77777777" w:rsidR="00D076E1" w:rsidRPr="00D0454B" w:rsidRDefault="00D076E1" w:rsidP="00D076E1">
            <w:r w:rsidRPr="00D0454B">
              <w:t>2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76D6E" w14:textId="63FF197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DE643" w14:textId="4C8134B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4EE3" w14:textId="13CF15D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0.8-1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3D4B" w14:textId="0A857AA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567D" w14:textId="3DC000B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3(2.2-2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8D725" w14:textId="09E812F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28932" w14:textId="272D820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62C71" w14:textId="17E2F62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2-2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3A679" w14:textId="790A104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</w:tr>
      <w:tr w:rsidR="00D076E1" w:rsidRPr="00D0454B" w14:paraId="1DFF3A8A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71968847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36F701BB" w14:textId="77777777" w:rsidR="00D076E1" w:rsidRPr="00D0454B" w:rsidRDefault="00D076E1" w:rsidP="00D076E1">
            <w:r w:rsidRPr="00D0454B">
              <w:t>2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A392D" w14:textId="12206DE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04FCF" w14:textId="0124402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29795" w14:textId="66BE1C3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0.7-1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E11BC" w14:textId="264C5F9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B34A2" w14:textId="5AFBF65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3-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F14CC" w14:textId="0F26B40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DD02B" w14:textId="5AD49E5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7D758" w14:textId="29CB8C3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4-2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CF6A6" w14:textId="00CE98D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</w:tr>
      <w:tr w:rsidR="00D076E1" w:rsidRPr="00D0454B" w14:paraId="42FB0B8C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637579E7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CD26E7B" w14:textId="77777777" w:rsidR="00D076E1" w:rsidRPr="00D0454B" w:rsidRDefault="00D076E1" w:rsidP="00D076E1">
            <w:r w:rsidRPr="00D0454B">
              <w:t>2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3D2D" w14:textId="10CAEDF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8AEAE" w14:textId="5417DF7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2200E" w14:textId="32E5C40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5-1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8092" w14:textId="339EC54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51F75" w14:textId="6D03AC4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6(2.4-2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48ABF" w14:textId="40F51E6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9-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B808E" w14:textId="169CEE2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F7FC9" w14:textId="1D69FF2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6(2.5-2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5FE57" w14:textId="066D531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9-1.1)</w:t>
            </w:r>
          </w:p>
        </w:tc>
      </w:tr>
      <w:tr w:rsidR="00D076E1" w:rsidRPr="00D0454B" w14:paraId="759357FB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33F6DFB0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0F03702" w14:textId="77777777" w:rsidR="00D076E1" w:rsidRPr="00D0454B" w:rsidRDefault="00D076E1" w:rsidP="00D076E1">
            <w:r w:rsidRPr="00D0454B">
              <w:t>2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B19EC" w14:textId="2B19FC8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E568B" w14:textId="1EFA09C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AC3E0" w14:textId="79561AB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7(0.4-1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936C0" w14:textId="774BCF3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63D70" w14:textId="325A8BF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3-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FDBC9" w14:textId="56B841B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F8FA6" w14:textId="75BF0D0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C725" w14:textId="3D62F0A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3-2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2A93D" w14:textId="17B6F1F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</w:tr>
      <w:tr w:rsidR="00D076E1" w:rsidRPr="00D0454B" w14:paraId="275728B5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30A33BAF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01357A07" w14:textId="77777777" w:rsidR="00D076E1" w:rsidRPr="00D0454B" w:rsidRDefault="00D076E1" w:rsidP="00D076E1">
            <w:r w:rsidRPr="00D0454B">
              <w:t>20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6FCA9" w14:textId="606C51A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7E058" w14:textId="3685B98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8C93" w14:textId="432C4B6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0.9-2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BBFDD" w14:textId="1555D84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C60AB" w14:textId="1957138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3-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562BB" w14:textId="3C9505E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954E8" w14:textId="3C110D7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B323B" w14:textId="753D98A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4-2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2D520" w14:textId="5716B22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</w:tr>
      <w:tr w:rsidR="00D076E1" w:rsidRPr="00D0454B" w14:paraId="33041311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55C179CD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7A6A8356" w14:textId="77777777" w:rsidR="00D076E1" w:rsidRPr="00D0454B" w:rsidRDefault="00D076E1" w:rsidP="00D076E1">
            <w:r w:rsidRPr="00D0454B">
              <w:t>2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D8096" w14:textId="1CBE9BC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AEE8E" w14:textId="576BE26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A54A" w14:textId="60DAA9C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6-1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CA59" w14:textId="3FB0B90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703B" w14:textId="79B7D53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3-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04E3E" w14:textId="1C7B0F8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6CF2" w14:textId="381037D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2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8A9A" w14:textId="613A0B1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4-2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83E8A" w14:textId="0AC94E9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1)</w:t>
            </w:r>
          </w:p>
        </w:tc>
      </w:tr>
      <w:tr w:rsidR="00D076E1" w:rsidRPr="00D0454B" w14:paraId="7DF44E74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3E5C5256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76CF7AF1" w14:textId="77777777" w:rsidR="00D076E1" w:rsidRPr="00D0454B" w:rsidRDefault="00D076E1" w:rsidP="00D076E1">
            <w:r w:rsidRPr="00D0454B">
              <w:t>2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5741" w14:textId="67D90F1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C1B13" w14:textId="0D25829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862A" w14:textId="7310618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0.7-1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2C010" w14:textId="567B57F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F189B" w14:textId="54EB187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2(2.0-2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FB046" w14:textId="5A1676B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8(0.7-0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A4F97" w14:textId="2AD5B42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C0562" w14:textId="636E372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2(2.1-2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75CEB" w14:textId="1646C95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8(0.7-0.9)</w:t>
            </w:r>
          </w:p>
        </w:tc>
      </w:tr>
      <w:tr w:rsidR="00D076E1" w:rsidRPr="00D0454B" w14:paraId="14ADA7DA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2072A2FE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68E3B593" w14:textId="77777777" w:rsidR="00D076E1" w:rsidRPr="00D0454B" w:rsidRDefault="00D076E1" w:rsidP="00D076E1">
            <w:r w:rsidRPr="00D0454B">
              <w:t>2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9B74D" w14:textId="34A6868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B1DB" w14:textId="7383381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8F0D5" w14:textId="0C0C994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0.9-2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BF6CB" w14:textId="5A615CF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7944E" w14:textId="6438223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3(2.2-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1D8B" w14:textId="58861B9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759F5" w14:textId="2BDDF1E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1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2B43E" w14:textId="7C9640F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3-2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976C1" w14:textId="2B48702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8-1.0)</w:t>
            </w:r>
          </w:p>
        </w:tc>
      </w:tr>
      <w:tr w:rsidR="00D076E1" w:rsidRPr="00D0454B" w14:paraId="1FA663EE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650D1296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418EEDC4" w14:textId="77777777" w:rsidR="00D076E1" w:rsidRPr="00D0454B" w:rsidRDefault="00D076E1" w:rsidP="00D076E1">
            <w:pPr>
              <w:rPr>
                <w:vertAlign w:val="superscript"/>
              </w:rPr>
            </w:pPr>
            <w:r w:rsidRPr="00D0454B">
              <w:t>2020</w:t>
            </w:r>
            <w:r>
              <w:rPr>
                <w:vertAlign w:val="superscript"/>
              </w:rPr>
              <w:t>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459E9" w14:textId="1504137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A1418" w14:textId="586A862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8508" w14:textId="09A9778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9(0.5-1.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9531B" w14:textId="455B95C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60C6C" w14:textId="658E4A1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3-1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76E5D" w14:textId="1EBE0B4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5(0.5-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1CB9C" w14:textId="7BC4A83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1A2D" w14:textId="42755F7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3-1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22FF4" w14:textId="2BDCB8F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5(0.5-0.6)</w:t>
            </w:r>
          </w:p>
        </w:tc>
      </w:tr>
      <w:tr w:rsidR="00D076E1" w:rsidRPr="00D0454B" w14:paraId="3B0C8C04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4D547574" w14:textId="77777777" w:rsidR="00D076E1" w:rsidRPr="00D0454B" w:rsidRDefault="00D076E1" w:rsidP="00D076E1">
            <w:r w:rsidRPr="00D0454B">
              <w:t>Gender</w:t>
            </w:r>
          </w:p>
        </w:tc>
        <w:tc>
          <w:tcPr>
            <w:tcW w:w="1582" w:type="dxa"/>
            <w:noWrap/>
            <w:hideMark/>
          </w:tcPr>
          <w:p w14:paraId="3C2AD4BC" w14:textId="77777777" w:rsidR="00D076E1" w:rsidRPr="00D0454B" w:rsidRDefault="00D076E1" w:rsidP="00D076E1">
            <w:r w:rsidRPr="00D0454B">
              <w:t>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FF1DC" w14:textId="4DAFC56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5C4B" w14:textId="6B35B23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54C9" w14:textId="060232E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=0.73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4496" w14:textId="1D68BD9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2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016B8" w14:textId="563DF74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3(3.2-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474B9" w14:textId="2243A20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EBBEB" w14:textId="17ABB47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5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BF0A0" w14:textId="313735D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4(3.3-3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B0431" w14:textId="2E192F3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</w:tr>
      <w:tr w:rsidR="00D076E1" w:rsidRPr="00D0454B" w14:paraId="18C336C0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6B64427A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00573809" w14:textId="77777777" w:rsidR="00D076E1" w:rsidRPr="00D0454B" w:rsidRDefault="00D076E1" w:rsidP="00D076E1">
            <w:r w:rsidRPr="00D0454B">
              <w:t>Fe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D7289" w14:textId="1734BD4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AD43" w14:textId="5D4E090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6D41B" w14:textId="15BD799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8-1.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3F7E3" w14:textId="20EF194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1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7E68" w14:textId="0FA8CCA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8-1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3256F" w14:textId="59C0B83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6(0.5-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025D" w14:textId="516774F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4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B154" w14:textId="08FDF10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1.9-2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AD3FB" w14:textId="1115861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6(0.6-0.6)</w:t>
            </w:r>
          </w:p>
        </w:tc>
      </w:tr>
      <w:tr w:rsidR="00D076E1" w:rsidRPr="00D0454B" w14:paraId="711E63AB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1418332D" w14:textId="77777777" w:rsidR="00D076E1" w:rsidRPr="00D0454B" w:rsidRDefault="00D076E1" w:rsidP="00D076E1">
            <w:r w:rsidRPr="00D0454B">
              <w:t>Age group</w:t>
            </w:r>
          </w:p>
        </w:tc>
        <w:tc>
          <w:tcPr>
            <w:tcW w:w="1582" w:type="dxa"/>
            <w:noWrap/>
            <w:hideMark/>
          </w:tcPr>
          <w:p w14:paraId="7F700D80" w14:textId="77777777" w:rsidR="00D076E1" w:rsidRPr="00D0454B" w:rsidRDefault="00D076E1" w:rsidP="00D076E1">
            <w:r w:rsidRPr="00D0454B">
              <w:t>15-17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2E4A2" w14:textId="01C52E2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9DB84" w14:textId="0488E1F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7276D" w14:textId="125293D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05D96" w14:textId="04FF2D7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7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306ED" w14:textId="4C7EFA1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0(2.8-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D9E38" w14:textId="3E4C2E3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0-0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BA84F" w14:textId="0B96A40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9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489A2" w14:textId="2D1FF13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2(3.0-3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0E8C3" w14:textId="3D75C62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0-0.0)</w:t>
            </w:r>
          </w:p>
        </w:tc>
      </w:tr>
      <w:tr w:rsidR="00D076E1" w:rsidRPr="00D0454B" w14:paraId="7A6DAD17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35E28771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4E72B851" w14:textId="77777777" w:rsidR="00D076E1" w:rsidRPr="00D0454B" w:rsidRDefault="00D076E1" w:rsidP="00D076E1">
            <w:r w:rsidRPr="00D0454B">
              <w:t>10-14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5D318" w14:textId="6A40046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00720" w14:textId="34F6111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E3470" w14:textId="5EFAEDE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0-1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E700D" w14:textId="5B86BB5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1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6184" w14:textId="5ACE10C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9-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2C0AB" w14:textId="2E66C57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7(0.6-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5768" w14:textId="37B3176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3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41136" w14:textId="6C96108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2.0-2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3C0D" w14:textId="5404EEC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7(0.6-0.7)</w:t>
            </w:r>
          </w:p>
        </w:tc>
      </w:tr>
      <w:tr w:rsidR="00D076E1" w:rsidRPr="00D0454B" w14:paraId="7AA07F0D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5C963A8C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0A50FBFB" w14:textId="77777777" w:rsidR="00D076E1" w:rsidRPr="00D0454B" w:rsidRDefault="00D076E1" w:rsidP="00D076E1">
            <w:r w:rsidRPr="00D0454B">
              <w:t>5-9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F8DF8" w14:textId="5C48F2C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4F5E" w14:textId="759695C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8EAE" w14:textId="2CFC08A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0(0.8-1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98A1" w14:textId="5BE5763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1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93639" w14:textId="0CF4092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9(1.9-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20B89" w14:textId="090EC38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4(0.4-0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17703" w14:textId="166EEC2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2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F8BD4" w14:textId="3866682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1.9-2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40068" w14:textId="4BB6DE7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5(0.4-0.5)</w:t>
            </w:r>
          </w:p>
        </w:tc>
      </w:tr>
      <w:tr w:rsidR="00D076E1" w:rsidRPr="00D0454B" w14:paraId="36392C65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7A371DCA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F7EC931" w14:textId="77777777" w:rsidR="00D076E1" w:rsidRPr="00D0454B" w:rsidRDefault="00D076E1" w:rsidP="00D076E1">
            <w:r w:rsidRPr="00D0454B">
              <w:t>1-4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92B8D" w14:textId="418222F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9664" w14:textId="388481D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E4FD3" w14:textId="4E754D8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0(1.5-2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0ECB" w14:textId="052CE22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2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963FB" w14:textId="25ECDA6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8(2.7-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D4CAE" w14:textId="0A83219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5(0.4-0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38768" w14:textId="63AB9F7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64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E4C3E" w14:textId="4A10EE9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9(2.8-2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FA77C" w14:textId="069D312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5(0.4-0.5)</w:t>
            </w:r>
          </w:p>
        </w:tc>
      </w:tr>
      <w:tr w:rsidR="00D076E1" w:rsidRPr="00D0454B" w14:paraId="6EB223E6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4A68EB31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3613A219" w14:textId="77777777" w:rsidR="00D076E1" w:rsidRPr="00D0454B" w:rsidRDefault="00D076E1" w:rsidP="00D076E1">
            <w:r w:rsidRPr="00D0454B">
              <w:t>&lt;1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E771E" w14:textId="577478E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922A" w14:textId="2A4EB21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4(0.3-0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2E0D" w14:textId="281338C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2(3.9-7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36590" w14:textId="04771AD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C3209" w14:textId="684E7CE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3(4.2-4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84C53" w14:textId="261B9ED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6(0.5-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4E9D0" w14:textId="0CA9528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0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AAC5A" w14:textId="56D0F11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.3(4.2-4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2BFBB" w14:textId="28BEFC7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6(0.6-0.7)</w:t>
            </w:r>
          </w:p>
        </w:tc>
      </w:tr>
      <w:tr w:rsidR="00D076E1" w:rsidRPr="00D0454B" w14:paraId="4E939F60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43182CE2" w14:textId="77777777" w:rsidR="00D076E1" w:rsidRPr="00D0454B" w:rsidRDefault="00D076E1" w:rsidP="00D076E1">
            <w:r w:rsidRPr="00D0454B">
              <w:t>Deprivation</w:t>
            </w:r>
          </w:p>
        </w:tc>
        <w:tc>
          <w:tcPr>
            <w:tcW w:w="1582" w:type="dxa"/>
            <w:noWrap/>
            <w:hideMark/>
          </w:tcPr>
          <w:p w14:paraId="117EBD89" w14:textId="77777777" w:rsidR="00D076E1" w:rsidRPr="00D0454B" w:rsidRDefault="00D076E1" w:rsidP="00D076E1">
            <w:r w:rsidRPr="00D0454B">
              <w:t>Least depriv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9E5AB" w14:textId="41E74E2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CB41A" w14:textId="61ADCC2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0(0.0-0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62142" w14:textId="637D4DB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DCAF" w14:textId="591BD1C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0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CFB37" w14:textId="1B4CA1A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1(2.1-2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E5E6B" w14:textId="65E1768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2F39" w14:textId="158C049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0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57D51" w14:textId="3799B50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2(2.1-2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55D93" w14:textId="1EC2BE0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Reference (p&lt;.001)</w:t>
            </w:r>
          </w:p>
        </w:tc>
      </w:tr>
      <w:tr w:rsidR="00D076E1" w:rsidRPr="00D0454B" w14:paraId="0AD75425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105610F3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50D50368" w14:textId="77777777" w:rsidR="00D076E1" w:rsidRPr="00D0454B" w:rsidRDefault="00D076E1" w:rsidP="00D076E1">
            <w:r w:rsidRPr="00D0454B"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916A" w14:textId="30004538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740D0" w14:textId="156C3DC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32F7" w14:textId="748BADB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2-2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631E7" w14:textId="2D95752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8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554A4" w14:textId="59BBD08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3-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CFCCE" w14:textId="153C8F5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53E3" w14:textId="4F538F1D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9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DF844" w14:textId="53A6203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3-2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2983" w14:textId="272E4E79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0-1.2)</w:t>
            </w:r>
          </w:p>
        </w:tc>
      </w:tr>
      <w:tr w:rsidR="00D076E1" w:rsidRPr="00D0454B" w14:paraId="0B138317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01C3C2D9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4E16A32C" w14:textId="77777777" w:rsidR="00D076E1" w:rsidRPr="00D0454B" w:rsidRDefault="00D076E1" w:rsidP="00D076E1">
            <w:r w:rsidRPr="00D0454B"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AC7F" w14:textId="36853AC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C68FD" w14:textId="302D587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0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49E7C" w14:textId="56A8659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2-2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0B62A" w14:textId="154F065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4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94F28" w14:textId="13B2E3F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4(2.3-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EB2EF" w14:textId="50E0429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1(1.1-1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48E7" w14:textId="466755C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4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83BC" w14:textId="055177C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5(2.4-2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9784" w14:textId="216BC1C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2(1.1-1.2)</w:t>
            </w:r>
          </w:p>
        </w:tc>
      </w:tr>
      <w:tr w:rsidR="00D076E1" w:rsidRPr="00D0454B" w14:paraId="3FC6AB6F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0698BE8F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CD32614" w14:textId="77777777" w:rsidR="00D076E1" w:rsidRPr="00D0454B" w:rsidRDefault="00D076E1" w:rsidP="00D076E1">
            <w:r w:rsidRPr="00D0454B"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89499" w14:textId="3DF62F56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9886D" w14:textId="2882BEA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1(0.1-0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38515" w14:textId="3AD7C56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1(2.2-4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5350C" w14:textId="02BE0DD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16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CC99" w14:textId="5025B4C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7(2.6-2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EF1C" w14:textId="51949DD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1.2-1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E3BC" w14:textId="4D79363F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42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75F9C" w14:textId="3E22FE9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2.8(2.7-2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BEC57" w14:textId="5F8E537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3(1.2-1.4)</w:t>
            </w:r>
          </w:p>
        </w:tc>
      </w:tr>
      <w:tr w:rsidR="00D076E1" w:rsidRPr="00D0454B" w14:paraId="716909B9" w14:textId="77777777" w:rsidTr="00D076E1">
        <w:trPr>
          <w:trHeight w:val="580"/>
        </w:trPr>
        <w:tc>
          <w:tcPr>
            <w:tcW w:w="1280" w:type="dxa"/>
            <w:noWrap/>
            <w:hideMark/>
          </w:tcPr>
          <w:p w14:paraId="43AB9578" w14:textId="77777777" w:rsidR="00D076E1" w:rsidRPr="00D0454B" w:rsidRDefault="00D076E1" w:rsidP="00D076E1"/>
        </w:tc>
        <w:tc>
          <w:tcPr>
            <w:tcW w:w="1582" w:type="dxa"/>
            <w:noWrap/>
            <w:hideMark/>
          </w:tcPr>
          <w:p w14:paraId="2891F5C3" w14:textId="77777777" w:rsidR="00D076E1" w:rsidRPr="00D0454B" w:rsidRDefault="00D076E1" w:rsidP="00D076E1">
            <w:r w:rsidRPr="00D0454B">
              <w:t>Most depriv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F32A" w14:textId="722560FC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4403" w14:textId="1F069271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2(0.2-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BF1F2" w14:textId="5A2CCC4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.9(4.2-8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AD01" w14:textId="03A651E2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4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2BBE8" w14:textId="1EA00F83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0(2.9-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F8422" w14:textId="7D7FE83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4(1.3-1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CBF75" w14:textId="2EFC2E5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56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99A55" w14:textId="1B8BA26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1(3.1-3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29CDF" w14:textId="56E1B2C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5(1.4-1.6)</w:t>
            </w:r>
          </w:p>
        </w:tc>
      </w:tr>
      <w:tr w:rsidR="00D076E1" w:rsidRPr="00D0454B" w14:paraId="3BB21352" w14:textId="77777777" w:rsidTr="00D076E1">
        <w:trPr>
          <w:trHeight w:val="580"/>
        </w:trPr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5A701EE" w14:textId="77777777" w:rsidR="00D076E1" w:rsidRPr="00D0454B" w:rsidRDefault="00D076E1" w:rsidP="00D076E1"/>
        </w:tc>
        <w:tc>
          <w:tcPr>
            <w:tcW w:w="1582" w:type="dxa"/>
            <w:tcBorders>
              <w:bottom w:val="single" w:sz="4" w:space="0" w:color="auto"/>
            </w:tcBorders>
            <w:noWrap/>
            <w:hideMark/>
          </w:tcPr>
          <w:p w14:paraId="5301EDE3" w14:textId="77777777" w:rsidR="00D076E1" w:rsidRPr="00D0454B" w:rsidRDefault="00D076E1" w:rsidP="00D076E1">
            <w:r w:rsidRPr="00D0454B"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02EC" w14:textId="2B94CEC5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CC8F6" w14:textId="06CD17D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0.3(0.2-0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66C2B" w14:textId="05173B8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5(2.4-5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08F8E" w14:textId="6753E0B7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4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FFD92" w14:textId="17E0C68B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6(3.4-3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B2B6" w14:textId="252D71DA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7E6CD" w14:textId="5B758A3E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5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E3BE2" w14:textId="47454264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3.7(3.6-3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C3F38" w14:textId="4710D650" w:rsidR="00D076E1" w:rsidRPr="00D0454B" w:rsidRDefault="00D076E1" w:rsidP="00D076E1">
            <w:r>
              <w:rPr>
                <w:rFonts w:ascii="Calibri" w:hAnsi="Calibri" w:cs="Calibri"/>
                <w:color w:val="000000"/>
              </w:rPr>
              <w:t>1.8(1.6-2.0)</w:t>
            </w:r>
          </w:p>
        </w:tc>
      </w:tr>
      <w:tr w:rsidR="00D076E1" w:rsidRPr="00D0454B" w14:paraId="1CAED7D4" w14:textId="77777777" w:rsidTr="00D076E1">
        <w:trPr>
          <w:trHeight w:val="580"/>
        </w:trPr>
        <w:tc>
          <w:tcPr>
            <w:tcW w:w="14997" w:type="dxa"/>
            <w:gridSpan w:val="11"/>
            <w:tcBorders>
              <w:top w:val="single" w:sz="4" w:space="0" w:color="auto"/>
            </w:tcBorders>
            <w:noWrap/>
          </w:tcPr>
          <w:p w14:paraId="4FDDB46B" w14:textId="77777777" w:rsidR="00575DC5" w:rsidRDefault="00575DC5" w:rsidP="00D076E1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vent refers to an individual presenting with CM/Possible CM within a given year independent whether there are previous events recorded</w:t>
            </w:r>
          </w:p>
          <w:p w14:paraId="335EC801" w14:textId="776DF1AF" w:rsidR="00D076E1" w:rsidRPr="006C53F1" w:rsidRDefault="00D076E1" w:rsidP="00D076E1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53F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justed for calendar year, sex, age and deprivation</w:t>
            </w:r>
          </w:p>
          <w:p w14:paraId="562BA401" w14:textId="77777777" w:rsidR="00D076E1" w:rsidRDefault="00D076E1" w:rsidP="00D076E1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53F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ased on Wald test</w:t>
            </w:r>
          </w:p>
          <w:p w14:paraId="633FABCE" w14:textId="77777777" w:rsidR="00D076E1" w:rsidRPr="00D0454B" w:rsidRDefault="00D076E1" w:rsidP="00D076E1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0454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ta collection to 10.10.2022; denominators adjusted</w:t>
            </w:r>
          </w:p>
        </w:tc>
      </w:tr>
    </w:tbl>
    <w:p w14:paraId="1998E5EC" w14:textId="77777777" w:rsidR="00D076E1" w:rsidRPr="00D076E1" w:rsidRDefault="00D076E1" w:rsidP="00D076E1">
      <w:pPr>
        <w:jc w:val="center"/>
        <w:rPr>
          <w:b/>
          <w:bCs/>
          <w:u w:val="single"/>
        </w:rPr>
      </w:pPr>
    </w:p>
    <w:sectPr w:rsidR="00D076E1" w:rsidRPr="00D076E1" w:rsidSect="00D076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46A78"/>
    <w:multiLevelType w:val="hybridMultilevel"/>
    <w:tmpl w:val="28187EC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BB496D"/>
    <w:multiLevelType w:val="hybridMultilevel"/>
    <w:tmpl w:val="28187EC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697368">
    <w:abstractNumId w:val="1"/>
  </w:num>
  <w:num w:numId="2" w16cid:durableId="1360548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E1"/>
    <w:rsid w:val="000D1561"/>
    <w:rsid w:val="000F7CC2"/>
    <w:rsid w:val="003138A3"/>
    <w:rsid w:val="00575DC5"/>
    <w:rsid w:val="00D0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4EA02"/>
  <w15:chartTrackingRefBased/>
  <w15:docId w15:val="{2245F25C-0B16-4377-86BC-7F338570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6E1"/>
    <w:pPr>
      <w:ind w:left="720"/>
      <w:contextualSpacing/>
    </w:pPr>
  </w:style>
  <w:style w:type="table" w:styleId="TableGrid">
    <w:name w:val="Table Grid"/>
    <w:basedOn w:val="TableNormal"/>
    <w:uiPriority w:val="39"/>
    <w:rsid w:val="00D0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6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8</Words>
  <Characters>6604</Characters>
  <Application>Microsoft Office Word</Application>
  <DocSecurity>0</DocSecurity>
  <Lines>55</Lines>
  <Paragraphs>15</Paragraphs>
  <ScaleCrop>false</ScaleCrop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chant</dc:creator>
  <cp:keywords/>
  <dc:description/>
  <cp:lastModifiedBy>Amanda Marchant</cp:lastModifiedBy>
  <cp:revision>2</cp:revision>
  <dcterms:created xsi:type="dcterms:W3CDTF">2023-01-12T10:08:00Z</dcterms:created>
  <dcterms:modified xsi:type="dcterms:W3CDTF">2023-01-12T10:08:00Z</dcterms:modified>
</cp:coreProperties>
</file>